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F9CC1" w14:textId="5608D77A" w:rsidR="00E3706D" w:rsidRPr="00C63CC6" w:rsidRDefault="00E3706D" w:rsidP="00C63CC6">
      <w:pPr>
        <w:rPr>
          <w:rFonts w:ascii="Times New Roman" w:hAnsi="Times New Roman" w:cs="Times New Roman"/>
        </w:rPr>
      </w:pPr>
      <w:bookmarkStart w:id="0" w:name="_Toc207965365"/>
      <w:bookmarkStart w:id="1" w:name="_Toc207966704"/>
      <w:commentRangeStart w:id="2"/>
      <w:commentRangeStart w:id="3"/>
      <w:r w:rsidRPr="00C63CC6">
        <w:rPr>
          <w:rFonts w:ascii="Times New Roman" w:hAnsi="Times New Roman" w:cs="Times New Roman"/>
          <w:bCs/>
        </w:rPr>
        <w:t xml:space="preserve">Supplementary Fig 1. </w:t>
      </w:r>
      <w:r w:rsidR="000C3252" w:rsidRPr="00C63CC6">
        <w:rPr>
          <w:rFonts w:ascii="Times New Roman" w:hAnsi="Times New Roman" w:cs="Times New Roman"/>
          <w:bCs/>
        </w:rPr>
        <w:t>Tree</w:t>
      </w:r>
      <w:r w:rsidR="00056D1C">
        <w:rPr>
          <w:rFonts w:ascii="Times New Roman" w:hAnsi="Times New Roman" w:cs="Times New Roman"/>
          <w:bCs/>
        </w:rPr>
        <w:t xml:space="preserve"> m</w:t>
      </w:r>
      <w:r w:rsidR="000C3252" w:rsidRPr="00C63CC6">
        <w:rPr>
          <w:rFonts w:ascii="Times New Roman" w:hAnsi="Times New Roman" w:cs="Times New Roman"/>
          <w:bCs/>
        </w:rPr>
        <w:t xml:space="preserve">aps grouping similar enriched GO terms into categories. </w:t>
      </w:r>
      <w:r w:rsidRPr="00C63CC6">
        <w:rPr>
          <w:rFonts w:ascii="Times New Roman" w:hAnsi="Times New Roman" w:cs="Times New Roman"/>
        </w:rPr>
        <w:t xml:space="preserve">A) </w:t>
      </w:r>
      <w:r w:rsidR="000C3252" w:rsidRPr="00C63CC6">
        <w:rPr>
          <w:rFonts w:ascii="Times New Roman" w:hAnsi="Times New Roman" w:cs="Times New Roman"/>
        </w:rPr>
        <w:t xml:space="preserve">all </w:t>
      </w:r>
      <w:r w:rsidRPr="00C63CC6">
        <w:rPr>
          <w:rFonts w:ascii="Times New Roman" w:hAnsi="Times New Roman" w:cs="Times New Roman"/>
        </w:rPr>
        <w:t xml:space="preserve">upregulated </w:t>
      </w:r>
      <w:r w:rsidR="000C3252" w:rsidRPr="00C63CC6">
        <w:rPr>
          <w:rFonts w:ascii="Times New Roman" w:hAnsi="Times New Roman" w:cs="Times New Roman"/>
        </w:rPr>
        <w:t xml:space="preserve">genes. </w:t>
      </w:r>
      <w:r w:rsidRPr="00C63CC6">
        <w:rPr>
          <w:rFonts w:ascii="Times New Roman" w:hAnsi="Times New Roman" w:cs="Times New Roman"/>
        </w:rPr>
        <w:t xml:space="preserve">B) </w:t>
      </w:r>
      <w:r w:rsidR="000C3252" w:rsidRPr="00C63CC6">
        <w:rPr>
          <w:rFonts w:ascii="Times New Roman" w:hAnsi="Times New Roman" w:cs="Times New Roman"/>
        </w:rPr>
        <w:t xml:space="preserve">all </w:t>
      </w:r>
      <w:r w:rsidRPr="00C63CC6">
        <w:rPr>
          <w:rFonts w:ascii="Times New Roman" w:hAnsi="Times New Roman" w:cs="Times New Roman"/>
        </w:rPr>
        <w:t xml:space="preserve">downregulated genes. </w:t>
      </w:r>
      <w:r w:rsidR="00AD6AE3" w:rsidRPr="00C63CC6">
        <w:rPr>
          <w:rFonts w:ascii="Times New Roman" w:hAnsi="Times New Roman" w:cs="Times New Roman"/>
        </w:rPr>
        <w:t xml:space="preserve">C) delayed upregulated genes. D) delayed downregulated genes. </w:t>
      </w:r>
      <w:commentRangeEnd w:id="2"/>
      <w:r w:rsidR="001F3BC7">
        <w:rPr>
          <w:rStyle w:val="CommentReference"/>
        </w:rPr>
        <w:commentReference w:id="2"/>
      </w:r>
      <w:commentRangeEnd w:id="3"/>
      <w:r w:rsidR="006669B3">
        <w:rPr>
          <w:rStyle w:val="CommentReference"/>
        </w:rPr>
        <w:commentReference w:id="3"/>
      </w:r>
    </w:p>
    <w:p w14:paraId="0F053B9F" w14:textId="6FE09E3D" w:rsidR="00BE7079" w:rsidRPr="00C63CC6" w:rsidRDefault="00BE7079" w:rsidP="00C63CC6">
      <w:pPr>
        <w:rPr>
          <w:rFonts w:ascii="Times New Roman" w:hAnsi="Times New Roman" w:cs="Times New Roman"/>
        </w:rPr>
      </w:pPr>
      <w:r w:rsidRPr="00C63CC6">
        <w:rPr>
          <w:rFonts w:ascii="Times New Roman" w:hAnsi="Times New Roman" w:cs="Times New Roman"/>
        </w:rPr>
        <w:t>A</w:t>
      </w:r>
    </w:p>
    <w:p w14:paraId="7DF64434" w14:textId="74520EF2" w:rsidR="005A4507" w:rsidRDefault="009968C3" w:rsidP="00FD1D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7B6335" wp14:editId="2161E501">
            <wp:extent cx="5486400" cy="5486400"/>
            <wp:effectExtent l="0" t="0" r="0" b="0"/>
            <wp:docPr id="259656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71DF7B" w14:textId="77777777" w:rsidR="005A4507" w:rsidRDefault="005A45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383246" w14:textId="77777777" w:rsidR="00FD1D67" w:rsidRDefault="00FD1D67" w:rsidP="00C63CC6">
      <w:pPr>
        <w:rPr>
          <w:rFonts w:ascii="Times New Roman" w:hAnsi="Times New Roman" w:cs="Times New Roman"/>
        </w:rPr>
      </w:pPr>
    </w:p>
    <w:p w14:paraId="50815787" w14:textId="172381D3" w:rsidR="00BE7079" w:rsidRPr="00C63CC6" w:rsidRDefault="00BE7079" w:rsidP="00C63CC6">
      <w:pPr>
        <w:rPr>
          <w:rFonts w:ascii="Times New Roman" w:hAnsi="Times New Roman" w:cs="Times New Roman"/>
        </w:rPr>
      </w:pPr>
      <w:r w:rsidRPr="00C63CC6">
        <w:rPr>
          <w:rFonts w:ascii="Times New Roman" w:hAnsi="Times New Roman" w:cs="Times New Roman"/>
        </w:rPr>
        <w:t>B</w:t>
      </w:r>
    </w:p>
    <w:p w14:paraId="441373B8" w14:textId="19CD0B71" w:rsidR="00996B4A" w:rsidRDefault="0022774A" w:rsidP="00FD1D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02B64F" wp14:editId="5A5213C3">
            <wp:extent cx="5486400" cy="5486400"/>
            <wp:effectExtent l="0" t="0" r="0" b="0"/>
            <wp:docPr id="5974318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BB2A39" w14:textId="77777777" w:rsidR="00996B4A" w:rsidRDefault="00996B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A9062C" w14:textId="77777777" w:rsidR="00BE7079" w:rsidRPr="00C63CC6" w:rsidRDefault="00BE7079" w:rsidP="00C63CC6">
      <w:pPr>
        <w:rPr>
          <w:rFonts w:ascii="Times New Roman" w:hAnsi="Times New Roman" w:cs="Times New Roman"/>
        </w:rPr>
      </w:pPr>
    </w:p>
    <w:p w14:paraId="7D5F5B2A" w14:textId="4E394E79" w:rsidR="00C63CC6" w:rsidRDefault="00C63CC6" w:rsidP="00C63CC6">
      <w:pPr>
        <w:rPr>
          <w:rFonts w:ascii="Times New Roman" w:hAnsi="Times New Roman" w:cs="Times New Roman"/>
        </w:rPr>
      </w:pPr>
      <w:r w:rsidRPr="00C63CC6">
        <w:rPr>
          <w:rFonts w:ascii="Times New Roman" w:hAnsi="Times New Roman" w:cs="Times New Roman"/>
        </w:rPr>
        <w:t>C</w:t>
      </w:r>
    </w:p>
    <w:p w14:paraId="78B062E2" w14:textId="789EA83E" w:rsidR="00996B4A" w:rsidRDefault="00E90116" w:rsidP="00FD1D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27DD63" wp14:editId="7F4E4449">
            <wp:extent cx="6400800" cy="5486400"/>
            <wp:effectExtent l="0" t="0" r="0" b="0"/>
            <wp:docPr id="20183823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6DED3E" w14:textId="77777777" w:rsidR="00996B4A" w:rsidRDefault="00996B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70F730" w14:textId="77777777" w:rsidR="00C63CC6" w:rsidRDefault="00C63CC6" w:rsidP="00C63CC6">
      <w:pPr>
        <w:rPr>
          <w:rFonts w:ascii="Times New Roman" w:hAnsi="Times New Roman" w:cs="Times New Roman"/>
        </w:rPr>
      </w:pPr>
    </w:p>
    <w:p w14:paraId="6E9CE09D" w14:textId="1361CD9D" w:rsidR="005A4507" w:rsidRDefault="005A4507" w:rsidP="00C63C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</w:p>
    <w:p w14:paraId="3ADF8E08" w14:textId="5E01DC0C" w:rsidR="005A4507" w:rsidRPr="00C63CC6" w:rsidRDefault="001D68E9" w:rsidP="00FD1D6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4D124A" wp14:editId="399681E4">
            <wp:extent cx="5486400" cy="5486400"/>
            <wp:effectExtent l="0" t="0" r="0" b="0"/>
            <wp:docPr id="15340557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779706" w14:textId="77777777" w:rsidR="00E3706D" w:rsidRPr="00C63CC6" w:rsidRDefault="00E3706D" w:rsidP="00C63CC6">
      <w:pPr>
        <w:rPr>
          <w:rFonts w:ascii="Times New Roman" w:hAnsi="Times New Roman" w:cs="Times New Roman"/>
          <w:bCs/>
        </w:rPr>
      </w:pPr>
      <w:r w:rsidRPr="00C63CC6">
        <w:rPr>
          <w:rFonts w:ascii="Times New Roman" w:hAnsi="Times New Roman" w:cs="Times New Roman"/>
          <w:bCs/>
        </w:rPr>
        <w:br w:type="page"/>
      </w:r>
    </w:p>
    <w:bookmarkEnd w:id="0"/>
    <w:bookmarkEnd w:id="1"/>
    <w:p w14:paraId="371D78C0" w14:textId="00AE3186" w:rsidR="00681C64" w:rsidRPr="00C63CC6" w:rsidRDefault="00681C64" w:rsidP="00C63CC6">
      <w:pPr>
        <w:rPr>
          <w:rFonts w:ascii="Times New Roman" w:hAnsi="Times New Roman" w:cs="Times New Roman"/>
        </w:rPr>
      </w:pPr>
      <w:r w:rsidRPr="00C63CC6">
        <w:rPr>
          <w:rFonts w:ascii="Times New Roman" w:hAnsi="Times New Roman" w:cs="Times New Roman"/>
        </w:rPr>
        <w:lastRenderedPageBreak/>
        <w:t>A</w:t>
      </w:r>
    </w:p>
    <w:p w14:paraId="6DC565B8" w14:textId="43769420" w:rsidR="009F205C" w:rsidRPr="00C63CC6" w:rsidRDefault="00681C64" w:rsidP="00FD1D67">
      <w:pPr>
        <w:jc w:val="center"/>
        <w:rPr>
          <w:rFonts w:ascii="Times New Roman" w:hAnsi="Times New Roman" w:cs="Times New Roman"/>
        </w:rPr>
      </w:pPr>
      <w:r w:rsidRPr="00C63CC6">
        <w:rPr>
          <w:rFonts w:ascii="Times New Roman" w:hAnsi="Times New Roman" w:cs="Times New Roman"/>
          <w:noProof/>
        </w:rPr>
        <w:drawing>
          <wp:inline distT="0" distB="0" distL="0" distR="0" wp14:anchorId="39D49B6E" wp14:editId="6F6C2F76">
            <wp:extent cx="6858000" cy="5192177"/>
            <wp:effectExtent l="0" t="0" r="0" b="8890"/>
            <wp:docPr id="1809613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" r="1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92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E17948" w14:textId="60BDB964" w:rsidR="00681C64" w:rsidRPr="00C63CC6" w:rsidRDefault="00681C64" w:rsidP="00C63CC6">
      <w:pPr>
        <w:rPr>
          <w:rFonts w:ascii="Times New Roman" w:hAnsi="Times New Roman" w:cs="Times New Roman"/>
        </w:rPr>
      </w:pPr>
      <w:r w:rsidRPr="00C63CC6">
        <w:rPr>
          <w:rFonts w:ascii="Times New Roman" w:hAnsi="Times New Roman" w:cs="Times New Roman"/>
        </w:rPr>
        <w:t>B</w:t>
      </w:r>
    </w:p>
    <w:p w14:paraId="32965173" w14:textId="19BF1519" w:rsidR="00681C64" w:rsidRDefault="00681C64" w:rsidP="00FD1D67">
      <w:pPr>
        <w:jc w:val="center"/>
        <w:rPr>
          <w:rFonts w:ascii="Times New Roman" w:hAnsi="Times New Roman" w:cs="Times New Roman"/>
        </w:rPr>
      </w:pPr>
      <w:r w:rsidRPr="00C63CC6">
        <w:rPr>
          <w:rFonts w:ascii="Times New Roman" w:hAnsi="Times New Roman" w:cs="Times New Roman"/>
          <w:noProof/>
        </w:rPr>
        <w:drawing>
          <wp:inline distT="0" distB="0" distL="0" distR="0" wp14:anchorId="0AD7F209" wp14:editId="1239424F">
            <wp:extent cx="6858000" cy="1570035"/>
            <wp:effectExtent l="0" t="0" r="0" b="0"/>
            <wp:docPr id="17059722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2" r="1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157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AB4D42" w14:textId="642EE134" w:rsidR="009E2E76" w:rsidRDefault="006B1AE2">
      <w:pPr>
        <w:rPr>
          <w:rFonts w:ascii="Times New Roman" w:hAnsi="Times New Roman" w:cs="Times New Roman"/>
        </w:rPr>
      </w:pPr>
      <w:r w:rsidRPr="00C63CC6">
        <w:rPr>
          <w:rFonts w:ascii="Times New Roman" w:hAnsi="Times New Roman" w:cs="Times New Roman"/>
          <w:bCs/>
        </w:rPr>
        <w:t>Supplementary Fig 2. O</w:t>
      </w:r>
      <w:r w:rsidRPr="00C63CC6">
        <w:rPr>
          <w:rFonts w:ascii="Times New Roman" w:hAnsi="Times New Roman" w:cs="Times New Roman"/>
        </w:rPr>
        <w:t xml:space="preserve">verrepresentation analysis of delayed pattern DE genes. Split here by A) upregulated and B) downregulated genes. </w:t>
      </w:r>
      <w:r w:rsidR="009E2E76">
        <w:rPr>
          <w:rFonts w:ascii="Times New Roman" w:hAnsi="Times New Roman" w:cs="Times New Roman"/>
        </w:rPr>
        <w:br w:type="page"/>
      </w:r>
    </w:p>
    <w:p w14:paraId="037DC42B" w14:textId="77777777" w:rsidR="009E2E76" w:rsidRDefault="009E2E76" w:rsidP="00FD1D67">
      <w:pPr>
        <w:jc w:val="center"/>
        <w:rPr>
          <w:rFonts w:ascii="Times New Roman" w:hAnsi="Times New Roman" w:cs="Times New Roman"/>
        </w:rPr>
      </w:pPr>
      <w:r w:rsidRPr="009E2E7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AAFD9C" wp14:editId="156F2889">
            <wp:extent cx="6400800" cy="4603652"/>
            <wp:effectExtent l="0" t="0" r="0" b="6985"/>
            <wp:docPr id="1" name="Picture 1" descr="A group of graphs showing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graphs showing different types of number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603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0D7CA" w14:textId="7D859DA8" w:rsidR="00722296" w:rsidRDefault="006B1AE2">
      <w:pPr>
        <w:rPr>
          <w:rFonts w:ascii="Times New Roman" w:hAnsi="Times New Roman" w:cs="Times New Roman"/>
        </w:rPr>
      </w:pPr>
      <w:r w:rsidRPr="009E2E76">
        <w:rPr>
          <w:rFonts w:ascii="Times New Roman" w:hAnsi="Times New Roman" w:cs="Times New Roman"/>
        </w:rPr>
        <w:t xml:space="preserve">Supplementary Figure 3. Differentially methylated CpGs nearby differentially expressed delayed tracking genes display distinct longitudinal methylation patterns, A) one CpG sites exhibit a lagging pattern, with a delayed methylation response to the presence of EtBr. B-D) Three CpG sites show methylation change corresponding with mtDNA-CN change patterns. </w:t>
      </w:r>
      <w:r w:rsidR="00722296">
        <w:rPr>
          <w:rFonts w:ascii="Times New Roman" w:hAnsi="Times New Roman" w:cs="Times New Roman"/>
        </w:rPr>
        <w:br w:type="page"/>
      </w:r>
    </w:p>
    <w:p w14:paraId="2EA2DD6A" w14:textId="7EA9192A" w:rsidR="002E5F70" w:rsidRPr="002E5F70" w:rsidRDefault="002E5F70" w:rsidP="00FD1D67">
      <w:pPr>
        <w:jc w:val="center"/>
        <w:rPr>
          <w:rFonts w:ascii="Times New Roman" w:hAnsi="Times New Roman" w:cs="Times New Roman"/>
        </w:rPr>
      </w:pPr>
      <w:r w:rsidRPr="002E5F7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B54FF7" wp14:editId="3961E9C7">
            <wp:extent cx="6858000" cy="5622636"/>
            <wp:effectExtent l="0" t="0" r="0" b="0"/>
            <wp:docPr id="3" name="Picture 2" descr="A screenshot of a cell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26AF5AD-BB52-274C-AAAE-C95AB82106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ell chart&#10;&#10;Description automatically generated">
                      <a:extLst>
                        <a:ext uri="{FF2B5EF4-FFF2-40B4-BE49-F238E27FC236}">
                          <a16:creationId xmlns:a16="http://schemas.microsoft.com/office/drawing/2014/main" id="{926AF5AD-BB52-274C-AAAE-C95AB82106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7" r="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622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63ABA" w14:textId="77777777" w:rsidR="006B1AE2" w:rsidRDefault="006B1AE2" w:rsidP="006B1AE2">
      <w:pPr>
        <w:rPr>
          <w:rFonts w:ascii="Times New Roman" w:hAnsi="Times New Roman" w:cs="Times New Roman"/>
        </w:rPr>
      </w:pPr>
      <w:r w:rsidRPr="002E5F70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4</w:t>
      </w:r>
      <w:r w:rsidRPr="002E5F70">
        <w:rPr>
          <w:rFonts w:ascii="Times New Roman" w:hAnsi="Times New Roman" w:cs="Times New Roman"/>
        </w:rPr>
        <w:t>. GO Enrichment terms of differentially expressed delayed tracking genes nearby differentially methylated CpGs.</w:t>
      </w:r>
    </w:p>
    <w:p w14:paraId="00A110AA" w14:textId="77777777" w:rsidR="009E2E76" w:rsidRPr="00C63CC6" w:rsidRDefault="009E2E76" w:rsidP="00C63CC6">
      <w:pPr>
        <w:rPr>
          <w:rFonts w:ascii="Times New Roman" w:hAnsi="Times New Roman" w:cs="Times New Roman"/>
        </w:rPr>
      </w:pPr>
    </w:p>
    <w:sectPr w:rsidR="009E2E76" w:rsidRPr="00C63CC6" w:rsidSect="00681C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Dan Arking" w:date="2025-11-07T14:21:00Z" w:initials="DA">
    <w:p w14:paraId="422DA9B5" w14:textId="6CD67BB6" w:rsidR="001F3BC7" w:rsidRDefault="001F3BC7">
      <w:pPr>
        <w:pStyle w:val="CommentText"/>
      </w:pPr>
      <w:r>
        <w:rPr>
          <w:rStyle w:val="CommentReference"/>
        </w:rPr>
        <w:annotationRef/>
      </w:r>
      <w:r>
        <w:t>Can you increase the font size in the figure? A bit hard to read.</w:t>
      </w:r>
    </w:p>
  </w:comment>
  <w:comment w:id="3" w:author="Jiaqi Xie" w:date="2025-11-07T20:31:00Z" w:initials="JX">
    <w:p w14:paraId="09FB6F4D" w14:textId="77777777" w:rsidR="006669B3" w:rsidRDefault="006669B3" w:rsidP="006669B3">
      <w:pPr>
        <w:pStyle w:val="CommentText"/>
      </w:pPr>
      <w:r>
        <w:rPr>
          <w:rStyle w:val="CommentReference"/>
        </w:rPr>
        <w:annotationRef/>
      </w:r>
      <w:r>
        <w:t>D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22DA9B5" w15:done="1"/>
  <w15:commentEx w15:paraId="09FB6F4D" w15:paraIdParent="422DA9B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9C0FA60" w16cex:dateUtc="2025-11-08T01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22DA9B5" w16cid:durableId="422DA9B5"/>
  <w16cid:commentId w16cid:paraId="09FB6F4D" w16cid:durableId="09C0FA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n Arking">
    <w15:presenceInfo w15:providerId="None" w15:userId="Dan Arking"/>
  </w15:person>
  <w15:person w15:author="Jiaqi Xie">
    <w15:presenceInfo w15:providerId="AD" w15:userId="S::jxie33@jh.edu::a0e2e447-c367-4a28-94af-815423130a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C64"/>
    <w:rsid w:val="00056D1C"/>
    <w:rsid w:val="0009589B"/>
    <w:rsid w:val="000C3252"/>
    <w:rsid w:val="001520AA"/>
    <w:rsid w:val="001D68E9"/>
    <w:rsid w:val="001F3BC7"/>
    <w:rsid w:val="0022774A"/>
    <w:rsid w:val="002E5F70"/>
    <w:rsid w:val="004B328D"/>
    <w:rsid w:val="00557AE8"/>
    <w:rsid w:val="005A4507"/>
    <w:rsid w:val="006364C7"/>
    <w:rsid w:val="006669B3"/>
    <w:rsid w:val="00681C64"/>
    <w:rsid w:val="006A7355"/>
    <w:rsid w:val="006B1AE2"/>
    <w:rsid w:val="007201FB"/>
    <w:rsid w:val="00722296"/>
    <w:rsid w:val="00727F21"/>
    <w:rsid w:val="00732F02"/>
    <w:rsid w:val="007B334C"/>
    <w:rsid w:val="007E7FA0"/>
    <w:rsid w:val="007F0874"/>
    <w:rsid w:val="009035DE"/>
    <w:rsid w:val="009968C3"/>
    <w:rsid w:val="00996B4A"/>
    <w:rsid w:val="009E2E76"/>
    <w:rsid w:val="009E3433"/>
    <w:rsid w:val="009F205C"/>
    <w:rsid w:val="00A5572B"/>
    <w:rsid w:val="00A93DD1"/>
    <w:rsid w:val="00AD6AE3"/>
    <w:rsid w:val="00BE297D"/>
    <w:rsid w:val="00BE7079"/>
    <w:rsid w:val="00C63CC6"/>
    <w:rsid w:val="00D66550"/>
    <w:rsid w:val="00E3706D"/>
    <w:rsid w:val="00E638C9"/>
    <w:rsid w:val="00E90116"/>
    <w:rsid w:val="00F34D82"/>
    <w:rsid w:val="00FA20A6"/>
    <w:rsid w:val="00FD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6CD9"/>
  <w15:chartTrackingRefBased/>
  <w15:docId w15:val="{21AD69B7-DBDB-4168-B786-DFB17CF0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1C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C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81C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C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C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C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C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C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81C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C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C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C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C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1C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C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1C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1C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C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C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1C6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81C64"/>
    <w:pPr>
      <w:spacing w:after="0" w:line="36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1F3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B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B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B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image" Target="media/image5.png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image" Target="media/image3.png"/><Relationship Id="rId5" Type="http://schemas.openxmlformats.org/officeDocument/2006/relationships/comments" Target="comment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A39F9-1465-4139-9936-F24391C81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Xie</dc:creator>
  <cp:keywords/>
  <dc:description/>
  <cp:lastModifiedBy>Jiaqi Xie</cp:lastModifiedBy>
  <cp:revision>5</cp:revision>
  <dcterms:created xsi:type="dcterms:W3CDTF">2025-11-08T01:59:00Z</dcterms:created>
  <dcterms:modified xsi:type="dcterms:W3CDTF">2025-11-10T14:14:00Z</dcterms:modified>
</cp:coreProperties>
</file>